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true"/>
        <w:rPr>
          <w:rFonts w:ascii="Times New Roman" w:hAnsi="Times New Roman" w:eastAsia="宋体;SimSun" w:cs="Times New Roman"/>
          <w:sz w:val="21"/>
          <w:szCs w:val="24"/>
        </w:rPr>
      </w:pPr>
      <w:r>
        <w:rPr>
          <w:rFonts w:eastAsia="宋体;SimSun" w:cs="Times New Roman" w:ascii="Times New Roman" w:hAnsi="Times New Roman"/>
          <w:b/>
          <w:sz w:val="21"/>
          <w:szCs w:val="24"/>
        </w:rPr>
        <w:t xml:space="preserve">Additional file 2 </w:t>
      </w:r>
      <w:r>
        <w:rPr>
          <w:rFonts w:eastAsia="宋体;SimSun" w:cs="Times New Roman" w:ascii="Times New Roman" w:hAnsi="Times New Roman"/>
          <w:sz w:val="21"/>
          <w:szCs w:val="24"/>
        </w:rPr>
        <w:t>Sequence of the 39 pairs of primers for</w:t>
      </w:r>
      <w:r>
        <w:rPr>
          <w:rFonts w:eastAsia="宋体;SimSun" w:cs="Times New Roman" w:ascii="Times New Roman" w:hAnsi="Times New Roman"/>
          <w:i/>
          <w:sz w:val="21"/>
          <w:szCs w:val="24"/>
        </w:rPr>
        <w:t xml:space="preserve"> mPing</w:t>
      </w:r>
      <w:r>
        <w:rPr>
          <w:rFonts w:eastAsia="宋体;SimSun" w:cs="Times New Roman" w:ascii="Times New Roman" w:hAnsi="Times New Roman"/>
          <w:sz w:val="21"/>
          <w:szCs w:val="24"/>
        </w:rPr>
        <w:t xml:space="preserve"> locus-specific PCR amplification</w:t>
      </w:r>
    </w:p>
    <w:tbl>
      <w:tblPr>
        <w:tblW w:w="78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3121"/>
        <w:gridCol w:w="3118"/>
      </w:tblGrid>
      <w:tr>
        <w:trPr/>
        <w:tc>
          <w:tcPr>
            <w:tcW w:w="162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imer</w:t>
            </w:r>
          </w:p>
        </w:tc>
        <w:tc>
          <w:tcPr>
            <w:tcW w:w="312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Forward primer</w:t>
            </w:r>
          </w:p>
        </w:tc>
        <w:tc>
          <w:tcPr>
            <w:tcW w:w="31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Reverse primer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Ping</w:t>
            </w:r>
            <w:r>
              <w:rPr/>
              <w:t>-mPL1</w:t>
            </w:r>
          </w:p>
        </w:tc>
        <w:tc>
          <w:tcPr>
            <w:tcW w:w="3121" w:type="dxa"/>
            <w:tcBorders/>
          </w:tcPr>
          <w:p>
            <w:pPr>
              <w:pStyle w:val="Normal"/>
              <w:rPr/>
            </w:pPr>
            <w:r>
              <w:rPr/>
              <w:t>5’-tggtttgctgggacatgta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/>
              <w:t>5’-gctcttgcataagagccaaca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Ping</w:t>
            </w:r>
            <w:r>
              <w:rPr/>
              <w:t>-mPL2</w:t>
            </w:r>
          </w:p>
        </w:tc>
        <w:tc>
          <w:tcPr>
            <w:tcW w:w="3121" w:type="dxa"/>
            <w:tcBorders/>
          </w:tcPr>
          <w:p>
            <w:pPr>
              <w:pStyle w:val="Normal"/>
              <w:rPr/>
            </w:pPr>
            <w:r>
              <w:rPr/>
              <w:t>5’-gcagccagtacgtagcacag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/>
              <w:t>5’-acgaacgtgggctgttttag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Ping</w:t>
            </w:r>
            <w:r>
              <w:rPr/>
              <w:t>-mPL3</w:t>
            </w:r>
          </w:p>
        </w:tc>
        <w:tc>
          <w:tcPr>
            <w:tcW w:w="3121" w:type="dxa"/>
            <w:tcBorders/>
          </w:tcPr>
          <w:p>
            <w:pPr>
              <w:pStyle w:val="Normal"/>
              <w:rPr/>
            </w:pPr>
            <w:r>
              <w:rPr/>
              <w:t>5’-tttgtcggcgtctactccat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/>
              <w:t>5’-tttgcagctggcttatagca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Ping</w:t>
            </w:r>
            <w:r>
              <w:rPr/>
              <w:t>-mPL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rPr/>
            </w:pPr>
            <w:r>
              <w:rPr/>
              <w:t>5’-gctcgtggctgaagacctt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/>
              <w:t>5’-tcgtctctcggtgacacagt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Ping</w:t>
            </w:r>
            <w:r>
              <w:rPr/>
              <w:t>-mPL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rPr/>
            </w:pPr>
            <w:r>
              <w:rPr/>
              <w:t>5’-atgtgcactgtgcctggtag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/>
              <w:t>5’-tctcgctctttcagtgagca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Ping</w:t>
            </w:r>
            <w:r>
              <w:rPr/>
              <w:t>-mPL6</w:t>
            </w:r>
          </w:p>
        </w:tc>
        <w:tc>
          <w:tcPr>
            <w:tcW w:w="3121" w:type="dxa"/>
            <w:tcBorders/>
          </w:tcPr>
          <w:p>
            <w:pPr>
              <w:pStyle w:val="Normal"/>
              <w:rPr/>
            </w:pPr>
            <w:r>
              <w:rPr/>
              <w:t>5’-cggagcacggagtacttatc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/>
              <w:t>5’-gctctaaatcacctagccaacg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Ping</w:t>
            </w:r>
            <w:r>
              <w:rPr/>
              <w:t>-mPL7</w:t>
            </w:r>
          </w:p>
        </w:tc>
        <w:tc>
          <w:tcPr>
            <w:tcW w:w="3121" w:type="dxa"/>
            <w:tcBorders/>
          </w:tcPr>
          <w:p>
            <w:pPr>
              <w:pStyle w:val="Normal"/>
              <w:rPr/>
            </w:pPr>
            <w:r>
              <w:rPr/>
              <w:t>5’-gaaactaacgcgtgcacag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/>
              <w:t>5’-gcgattcagcataacaccaa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Ping</w:t>
            </w:r>
            <w:r>
              <w:rPr/>
              <w:t>-mPL8</w:t>
            </w:r>
          </w:p>
        </w:tc>
        <w:tc>
          <w:tcPr>
            <w:tcW w:w="3121" w:type="dxa"/>
            <w:tcBorders/>
          </w:tcPr>
          <w:p>
            <w:pPr>
              <w:pStyle w:val="Normal"/>
              <w:rPr/>
            </w:pPr>
            <w:r>
              <w:rPr/>
              <w:t>5’-tcccattcaaagatgacga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/>
              <w:t>5’-gaacacgaaacaacagaacacc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Ping</w:t>
            </w:r>
            <w:r>
              <w:rPr/>
              <w:t>-mPL9</w:t>
            </w:r>
          </w:p>
        </w:tc>
        <w:tc>
          <w:tcPr>
            <w:tcW w:w="3121" w:type="dxa"/>
            <w:tcBorders/>
          </w:tcPr>
          <w:p>
            <w:pPr>
              <w:pStyle w:val="Normal"/>
              <w:rPr/>
            </w:pPr>
            <w:r>
              <w:rPr/>
              <w:t>5’-tactgccttttgctccatcc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/>
              <w:t>5’-caggctttgccaatagaaca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Ping</w:t>
            </w:r>
            <w:r>
              <w:rPr/>
              <w:t>-mPL10</w:t>
            </w:r>
          </w:p>
        </w:tc>
        <w:tc>
          <w:tcPr>
            <w:tcW w:w="3121" w:type="dxa"/>
            <w:tcBorders/>
          </w:tcPr>
          <w:p>
            <w:pPr>
              <w:pStyle w:val="Normal"/>
              <w:rPr/>
            </w:pPr>
            <w:r>
              <w:rPr/>
              <w:t>5’-tggctggtccttaccttttg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/>
              <w:t>5’-gacgtggagaggtggaagag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Ping</w:t>
            </w:r>
            <w:r>
              <w:rPr/>
              <w:t>-mPL11</w:t>
            </w:r>
          </w:p>
        </w:tc>
        <w:tc>
          <w:tcPr>
            <w:tcW w:w="3121" w:type="dxa"/>
            <w:tcBorders/>
          </w:tcPr>
          <w:p>
            <w:pPr>
              <w:pStyle w:val="Normal"/>
              <w:rPr/>
            </w:pPr>
            <w:r>
              <w:rPr/>
              <w:t>5’-atctccatcccctcacgac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/>
              <w:t>5’-aaaagtgtcggaagctctgc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Ping</w:t>
            </w:r>
            <w:r>
              <w:rPr/>
              <w:t>-mPL12</w:t>
            </w:r>
          </w:p>
        </w:tc>
        <w:tc>
          <w:tcPr>
            <w:tcW w:w="3121" w:type="dxa"/>
            <w:tcBorders/>
          </w:tcPr>
          <w:p>
            <w:pPr>
              <w:pStyle w:val="Normal"/>
              <w:rPr/>
            </w:pPr>
            <w:r>
              <w:rPr/>
              <w:t>5’-gcacaggctccaagacgt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/>
              <w:t>5’-aaaaactgaccgttggatgg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Ping</w:t>
            </w:r>
            <w:r>
              <w:rPr/>
              <w:t>-mPL13</w:t>
            </w:r>
          </w:p>
        </w:tc>
        <w:tc>
          <w:tcPr>
            <w:tcW w:w="3121" w:type="dxa"/>
            <w:tcBorders/>
          </w:tcPr>
          <w:p>
            <w:pPr>
              <w:pStyle w:val="Normal"/>
              <w:rPr/>
            </w:pPr>
            <w:r>
              <w:rPr/>
              <w:t>5’-ggcaatggtgattcgttg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/>
              <w:t>5’-tgcatgagagccaatactcc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Ping</w:t>
            </w:r>
            <w:r>
              <w:rPr/>
              <w:t>-mPL1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rPr/>
            </w:pPr>
            <w:r>
              <w:rPr/>
              <w:t>5’-cccatttgaataccggatg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/>
              <w:t>5’-ctgggcaacttggagtacg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Ping</w:t>
            </w:r>
            <w:r>
              <w:rPr/>
              <w:t>-mPL1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rPr/>
            </w:pPr>
            <w:r>
              <w:rPr/>
              <w:t>5’-ttgagagcatccacaacga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/>
              <w:t>5’-atcggcattagcacaaagga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Ping</w:t>
            </w:r>
            <w:r>
              <w:rPr/>
              <w:t>-mPL16</w:t>
            </w:r>
          </w:p>
        </w:tc>
        <w:tc>
          <w:tcPr>
            <w:tcW w:w="3121" w:type="dxa"/>
            <w:tcBorders/>
          </w:tcPr>
          <w:p>
            <w:pPr>
              <w:pStyle w:val="Normal"/>
              <w:rPr/>
            </w:pPr>
            <w:r>
              <w:rPr/>
              <w:t>5’-tttgcctttctgctgatcct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/>
              <w:t>5’-aacgatgccaaagtatgctg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Ping</w:t>
            </w:r>
            <w:r>
              <w:rPr/>
              <w:t>-mPL17</w:t>
            </w:r>
          </w:p>
        </w:tc>
        <w:tc>
          <w:tcPr>
            <w:tcW w:w="3121" w:type="dxa"/>
            <w:tcBorders/>
          </w:tcPr>
          <w:p>
            <w:pPr>
              <w:pStyle w:val="Normal"/>
              <w:rPr/>
            </w:pPr>
            <w:r>
              <w:rPr/>
              <w:t>5’-gcaggcagatgttgatggt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/>
              <w:t>5’-tttgcatgcttgcttggtat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Ping</w:t>
            </w:r>
            <w:r>
              <w:rPr/>
              <w:t>-mPL18</w:t>
            </w:r>
          </w:p>
        </w:tc>
        <w:tc>
          <w:tcPr>
            <w:tcW w:w="3121" w:type="dxa"/>
            <w:tcBorders/>
          </w:tcPr>
          <w:p>
            <w:pPr>
              <w:pStyle w:val="Normal"/>
              <w:rPr/>
            </w:pPr>
            <w:r>
              <w:rPr/>
              <w:t>5’-agcgatggtgcattggttat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/>
              <w:t>5’-ggaagctgctgcttttgaag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Ping</w:t>
            </w:r>
            <w:r>
              <w:rPr/>
              <w:t>-mPL19</w:t>
            </w:r>
          </w:p>
        </w:tc>
        <w:tc>
          <w:tcPr>
            <w:tcW w:w="3121" w:type="dxa"/>
            <w:tcBorders/>
          </w:tcPr>
          <w:p>
            <w:pPr>
              <w:pStyle w:val="Normal"/>
              <w:rPr/>
            </w:pPr>
            <w:r>
              <w:rPr/>
              <w:t>5’-cgaatgcatcgataccactt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/>
              <w:t>5’-taatggcccaattcaatgct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Ping</w:t>
            </w:r>
            <w:r>
              <w:rPr/>
              <w:t>-mPL20</w:t>
            </w:r>
          </w:p>
        </w:tc>
        <w:tc>
          <w:tcPr>
            <w:tcW w:w="3121" w:type="dxa"/>
            <w:tcBorders/>
          </w:tcPr>
          <w:p>
            <w:pPr>
              <w:pStyle w:val="Normal"/>
              <w:rPr/>
            </w:pPr>
            <w:r>
              <w:rPr/>
              <w:t>5’-tcaagaacagtgccaactcg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/>
              <w:t>5’-catacgccctattccgttgt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Ping</w:t>
            </w:r>
            <w:r>
              <w:rPr/>
              <w:t>-mPL21</w:t>
            </w:r>
          </w:p>
        </w:tc>
        <w:tc>
          <w:tcPr>
            <w:tcW w:w="3121" w:type="dxa"/>
            <w:tcBorders/>
          </w:tcPr>
          <w:p>
            <w:pPr>
              <w:pStyle w:val="Normal"/>
              <w:rPr/>
            </w:pPr>
            <w:r>
              <w:rPr/>
              <w:t>5’-gtggagaaaatgggtgagg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/>
              <w:t>5’-tacgggtgttgacatgaagc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Ping</w:t>
            </w:r>
            <w:r>
              <w:rPr/>
              <w:t>-mPL22</w:t>
            </w:r>
          </w:p>
        </w:tc>
        <w:tc>
          <w:tcPr>
            <w:tcW w:w="3121" w:type="dxa"/>
            <w:tcBorders/>
          </w:tcPr>
          <w:p>
            <w:pPr>
              <w:pStyle w:val="Normal"/>
              <w:rPr/>
            </w:pPr>
            <w:r>
              <w:rPr/>
              <w:t>5’-aaacccacggtttgcttttt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/>
              <w:t>5’-ggaagacagagccactgagc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Ping</w:t>
            </w:r>
            <w:r>
              <w:rPr/>
              <w:t>-mPL23</w:t>
            </w:r>
          </w:p>
        </w:tc>
        <w:tc>
          <w:tcPr>
            <w:tcW w:w="3121" w:type="dxa"/>
            <w:tcBorders/>
          </w:tcPr>
          <w:p>
            <w:pPr>
              <w:pStyle w:val="Normal"/>
              <w:rPr/>
            </w:pPr>
            <w:r>
              <w:rPr/>
              <w:t>5’-atgcaaagatttggtgagc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/>
              <w:t>5’-cccacacctttgatttttcg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Ping</w:t>
            </w:r>
            <w:r>
              <w:rPr/>
              <w:t>-mPL2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rPr/>
            </w:pPr>
            <w:r>
              <w:rPr/>
              <w:t>5’-catgtgcgtggaaaacagag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/>
              <w:t>5’-ggtgcggaacatgtcatcta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Ping</w:t>
            </w:r>
            <w:r>
              <w:rPr/>
              <w:t>-mPL2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rPr/>
            </w:pPr>
            <w:r>
              <w:rPr/>
              <w:t>5’-tgaggcattgaggtgcact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/>
              <w:t>5’-cgctatattaatgccggttcc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Ping</w:t>
            </w:r>
            <w:r>
              <w:rPr/>
              <w:t>-mPL26</w:t>
            </w:r>
          </w:p>
        </w:tc>
        <w:tc>
          <w:tcPr>
            <w:tcW w:w="3121" w:type="dxa"/>
            <w:tcBorders/>
          </w:tcPr>
          <w:p>
            <w:pPr>
              <w:pStyle w:val="Normal"/>
              <w:rPr/>
            </w:pPr>
            <w:r>
              <w:rPr/>
              <w:t>5’-caaagccaaaacaaggatgc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/>
              <w:t>5’-aagggcgcatattagcaaaa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Ping</w:t>
            </w:r>
            <w:r>
              <w:rPr/>
              <w:t>-mPL27</w:t>
            </w:r>
          </w:p>
        </w:tc>
        <w:tc>
          <w:tcPr>
            <w:tcW w:w="3121" w:type="dxa"/>
            <w:tcBorders/>
          </w:tcPr>
          <w:p>
            <w:pPr>
              <w:pStyle w:val="Normal"/>
              <w:rPr/>
            </w:pPr>
            <w:r>
              <w:rPr/>
              <w:t>5’-tgtggttgtggtagctgcat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/>
              <w:t>5’-ctgtaccgcacggcagtatt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Ping</w:t>
            </w:r>
            <w:r>
              <w:rPr/>
              <w:t>-mPL28</w:t>
            </w:r>
          </w:p>
        </w:tc>
        <w:tc>
          <w:tcPr>
            <w:tcW w:w="3121" w:type="dxa"/>
            <w:tcBorders/>
          </w:tcPr>
          <w:p>
            <w:pPr>
              <w:pStyle w:val="Normal"/>
              <w:rPr/>
            </w:pPr>
            <w:r>
              <w:rPr/>
              <w:t>5’-tatctgagcgtgagcgtgtc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/>
              <w:t>5’-ttatttggggacgacctttg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Ping</w:t>
            </w:r>
            <w:r>
              <w:rPr/>
              <w:t>-mPL29</w:t>
            </w:r>
          </w:p>
        </w:tc>
        <w:tc>
          <w:tcPr>
            <w:tcW w:w="3121" w:type="dxa"/>
            <w:tcBorders/>
          </w:tcPr>
          <w:p>
            <w:pPr>
              <w:pStyle w:val="Normal"/>
              <w:rPr/>
            </w:pPr>
            <w:r>
              <w:rPr/>
              <w:t>5’-acaatcaatggcttccttgc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/>
              <w:t>5’-ccaagtgtcatgcctgctta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Ping</w:t>
            </w:r>
            <w:r>
              <w:rPr/>
              <w:t>-mPL30</w:t>
            </w:r>
          </w:p>
        </w:tc>
        <w:tc>
          <w:tcPr>
            <w:tcW w:w="3121" w:type="dxa"/>
            <w:tcBorders/>
          </w:tcPr>
          <w:p>
            <w:pPr>
              <w:pStyle w:val="Normal"/>
              <w:rPr/>
            </w:pPr>
            <w:r>
              <w:rPr/>
              <w:t>5’-gtgggaagtgatgaggagg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/>
              <w:t>5’-cgcgggggattagaatactt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Ping</w:t>
            </w:r>
            <w:r>
              <w:rPr/>
              <w:t>-mPL31</w:t>
            </w:r>
          </w:p>
        </w:tc>
        <w:tc>
          <w:tcPr>
            <w:tcW w:w="3121" w:type="dxa"/>
            <w:tcBorders/>
          </w:tcPr>
          <w:p>
            <w:pPr>
              <w:pStyle w:val="Normal"/>
              <w:rPr/>
            </w:pPr>
            <w:r>
              <w:rPr/>
              <w:t>5’-gtccgatggatcctactggt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/>
              <w:t>5’-attaagcatgcatgggtgtg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Ping</w:t>
            </w:r>
            <w:r>
              <w:rPr/>
              <w:t>-mPL32</w:t>
            </w:r>
          </w:p>
        </w:tc>
        <w:tc>
          <w:tcPr>
            <w:tcW w:w="3121" w:type="dxa"/>
            <w:tcBorders/>
          </w:tcPr>
          <w:p>
            <w:pPr>
              <w:pStyle w:val="Normal"/>
              <w:rPr/>
            </w:pPr>
            <w:r>
              <w:rPr/>
              <w:t>5’-tcctcctactcctccacagc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/>
              <w:t>5’-cacaacaggcaacctcaact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Ping</w:t>
            </w:r>
            <w:r>
              <w:rPr/>
              <w:t>-mPL33</w:t>
            </w:r>
          </w:p>
        </w:tc>
        <w:tc>
          <w:tcPr>
            <w:tcW w:w="3121" w:type="dxa"/>
            <w:tcBorders/>
          </w:tcPr>
          <w:p>
            <w:pPr>
              <w:pStyle w:val="Normal"/>
              <w:rPr/>
            </w:pPr>
            <w:r>
              <w:rPr/>
              <w:t>5’-gaggcaggagattagggttg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/>
              <w:t>5’-gacaatgcccactgttagga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Ping</w:t>
            </w:r>
            <w:r>
              <w:rPr/>
              <w:t>-mPL34</w:t>
            </w:r>
          </w:p>
        </w:tc>
        <w:tc>
          <w:tcPr>
            <w:tcW w:w="3121" w:type="dxa"/>
            <w:tcBorders/>
          </w:tcPr>
          <w:p>
            <w:pPr>
              <w:pStyle w:val="Normal"/>
              <w:rPr/>
            </w:pPr>
            <w:r>
              <w:rPr/>
              <w:t>5’-aatcgcgaaaatgaactctg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/>
              <w:t>5’-ggcacagctcctaacaggta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Ping</w:t>
            </w:r>
            <w:r>
              <w:rPr/>
              <w:t>-mPL35</w:t>
            </w:r>
          </w:p>
        </w:tc>
        <w:tc>
          <w:tcPr>
            <w:tcW w:w="3121" w:type="dxa"/>
            <w:tcBorders/>
          </w:tcPr>
          <w:p>
            <w:pPr>
              <w:pStyle w:val="Normal"/>
              <w:rPr/>
            </w:pPr>
            <w:r>
              <w:rPr/>
              <w:t>5’-aaagagaaaagcagcggact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/>
              <w:t>5’-aaatgacggttttgttttgc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Ping</w:t>
            </w:r>
            <w:r>
              <w:rPr/>
              <w:t>-mPL36</w:t>
            </w:r>
          </w:p>
        </w:tc>
        <w:tc>
          <w:tcPr>
            <w:tcW w:w="3121" w:type="dxa"/>
            <w:tcBorders/>
          </w:tcPr>
          <w:p>
            <w:pPr>
              <w:pStyle w:val="Normal"/>
              <w:rPr/>
            </w:pPr>
            <w:r>
              <w:rPr/>
              <w:t>5’-gccgcgagctaatgatagtt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/>
              <w:t>5’-gtaaccctgccctgactcat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Ping</w:t>
            </w:r>
            <w:r>
              <w:rPr/>
              <w:t>-mPL37</w:t>
            </w:r>
          </w:p>
        </w:tc>
        <w:tc>
          <w:tcPr>
            <w:tcW w:w="3121" w:type="dxa"/>
            <w:tcBorders/>
          </w:tcPr>
          <w:p>
            <w:pPr>
              <w:pStyle w:val="Normal"/>
              <w:rPr/>
            </w:pPr>
            <w:r>
              <w:rPr/>
              <w:t>5’-tttacgtcaggggaatggac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/>
              <w:t>5’-tccgcgttcttcagtttcta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Ping</w:t>
            </w:r>
            <w:r>
              <w:rPr/>
              <w:t>-mPL38</w:t>
            </w:r>
          </w:p>
        </w:tc>
        <w:tc>
          <w:tcPr>
            <w:tcW w:w="3121" w:type="dxa"/>
            <w:tcBorders/>
          </w:tcPr>
          <w:p>
            <w:pPr>
              <w:pStyle w:val="Normal"/>
              <w:rPr/>
            </w:pPr>
            <w:r>
              <w:rPr/>
              <w:t>5’-caacgcttcacctaaccac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/>
              <w:t>5’-cggcacacagagaaatgatg</w:t>
            </w:r>
          </w:p>
        </w:tc>
      </w:tr>
      <w:tr>
        <w:trPr/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Ping</w:t>
            </w:r>
            <w:r>
              <w:rPr/>
              <w:t>-mPL39</w:t>
            </w:r>
          </w:p>
        </w:tc>
        <w:tc>
          <w:tcPr>
            <w:tcW w:w="312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5’-gtggtttcccatccgtcata</w:t>
            </w:r>
          </w:p>
        </w:tc>
        <w:tc>
          <w:tcPr>
            <w:tcW w:w="31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5’-cggctttatcagtgcaagg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 Unicode MS" w:hAnsi="Arial Unicode MS" w:eastAsia="Arial Unicode MS" w:cs="Arial Unicode MS"/>
      <w:kern w:val="0"/>
      <w:sz w:val="20"/>
      <w:szCs w:val="20"/>
    </w:rPr>
  </w:style>
  <w:style w:type="paragraph" w:styleId="Style15">
    <w:name w:val="题注"/>
    <w:basedOn w:val="Normal"/>
    <w:next w:val="Normal"/>
    <w:qFormat/>
    <w:pPr/>
    <w:rPr>
      <w:rFonts w:ascii="Arial" w:hAnsi="Arial" w:eastAsia="黑体;SimHei" w:cs="Arial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7T08:02:00Z</dcterms:created>
  <dc:creator>FtpDown</dc:creator>
  <dc:description/>
  <cp:keywords/>
  <dc:language>en-US</dc:language>
  <cp:lastModifiedBy>Microsoft</cp:lastModifiedBy>
  <dcterms:modified xsi:type="dcterms:W3CDTF">2012-03-31T00:43:00Z</dcterms:modified>
  <cp:revision>9</cp:revision>
  <dc:subject/>
  <dc:title>Supplementary Table 1 Primers used to amplify the probe fragments employed in Southern blott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25</vt:lpwstr>
  </property>
</Properties>
</file>